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748C4" w14:textId="77777777" w:rsidR="00EE46C4" w:rsidRPr="009F1128" w:rsidRDefault="00EE46C4" w:rsidP="00EE46C4">
      <w:pPr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383F3C64" wp14:editId="6CFCA10A">
            <wp:extent cx="8863330" cy="5489575"/>
            <wp:effectExtent l="0" t="0" r="0" b="0"/>
            <wp:docPr id="10" name="図 9" descr="マップ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37D03B2E-EF62-900F-8806-1D7F94E464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 descr="マップ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37D03B2E-EF62-900F-8806-1D7F94E464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8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F5667" w14:textId="0058B6E3" w:rsidR="00EE46C4" w:rsidRPr="00DB3DCE" w:rsidRDefault="00EE46C4" w:rsidP="009F1128">
      <w:pPr>
        <w:pStyle w:val="1"/>
        <w:rPr>
          <w:b w:val="0"/>
          <w:bCs w:val="0"/>
          <w:color w:val="auto"/>
        </w:rPr>
      </w:pPr>
      <w:r w:rsidRPr="00DB3DCE">
        <w:rPr>
          <w:color w:val="auto"/>
        </w:rPr>
        <w:lastRenderedPageBreak/>
        <w:t xml:space="preserve">Supplementary Fig. </w:t>
      </w:r>
      <w:r w:rsidR="00906C8F">
        <w:rPr>
          <w:rFonts w:hint="eastAsia"/>
          <w:color w:val="auto"/>
        </w:rPr>
        <w:t>S</w:t>
      </w:r>
      <w:r w:rsidRPr="00DB3DCE">
        <w:rPr>
          <w:color w:val="auto"/>
        </w:rPr>
        <w:t xml:space="preserve">5 </w:t>
      </w:r>
      <w:r w:rsidRPr="00DB3DCE">
        <w:rPr>
          <w:color w:val="auto"/>
        </w:rPr>
        <w:tab/>
      </w:r>
    </w:p>
    <w:p w14:paraId="43D28708" w14:textId="77777777" w:rsidR="00EE46C4" w:rsidRPr="009F1128" w:rsidRDefault="00EE46C4" w:rsidP="00EE46C4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Treatment patterns stratified by age group and sex in patients without distant metastasis</w:t>
      </w:r>
    </w:p>
    <w:p w14:paraId="7E932108" w14:textId="77777777" w:rsidR="00EE46C4" w:rsidRPr="009F1128" w:rsidRDefault="00EE46C4" w:rsidP="00EE46C4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Proportion of patients receiving surgical resection (total patients)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Proportion of patients receiving surgical resection (male patients)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Proportion of patients receiving surgical resection (female patients).</w:t>
      </w:r>
      <w:r w:rsidRPr="009F1128">
        <w:rPr>
          <w:b/>
          <w:bCs/>
          <w:sz w:val="24"/>
          <w:szCs w:val="24"/>
        </w:rPr>
        <w:t xml:space="preserve"> d</w:t>
      </w:r>
      <w:r w:rsidRPr="009F1128">
        <w:rPr>
          <w:sz w:val="24"/>
          <w:szCs w:val="24"/>
        </w:rPr>
        <w:t xml:space="preserve"> Proportion of patients receiving chemotherapy (total patients). </w:t>
      </w:r>
      <w:r w:rsidRPr="009F1128">
        <w:rPr>
          <w:b/>
          <w:bCs/>
          <w:sz w:val="24"/>
          <w:szCs w:val="24"/>
        </w:rPr>
        <w:t>e</w:t>
      </w:r>
      <w:r w:rsidRPr="009F1128">
        <w:rPr>
          <w:sz w:val="24"/>
          <w:szCs w:val="24"/>
        </w:rPr>
        <w:t xml:space="preserve"> Proportion of patients receiving chemotherapy (male patients). </w:t>
      </w:r>
      <w:r w:rsidRPr="009F1128">
        <w:rPr>
          <w:b/>
          <w:bCs/>
          <w:sz w:val="24"/>
          <w:szCs w:val="24"/>
        </w:rPr>
        <w:t>f</w:t>
      </w:r>
      <w:r w:rsidRPr="009F1128">
        <w:rPr>
          <w:sz w:val="24"/>
          <w:szCs w:val="24"/>
        </w:rPr>
        <w:t xml:space="preserve"> Proportion of patients receiving chemotherapy (female patients). The solid line represents the observed proportion of patients receiving the specified treatment across age groups. The shaded area indicates the 95% confidence interval calculated using the binomial test for each age group. A dashed line shows the fitted trend using a locally estimated scatterplot smoothing method.</w:t>
      </w:r>
    </w:p>
    <w:p w14:paraId="2B2F5C10" w14:textId="083958CA" w:rsidR="00E23A45" w:rsidRPr="00D44A10" w:rsidRDefault="00E23A45" w:rsidP="00D44A10">
      <w:pPr>
        <w:spacing w:line="240" w:lineRule="auto"/>
        <w:rPr>
          <w:sz w:val="24"/>
          <w:szCs w:val="24"/>
        </w:rPr>
      </w:pPr>
    </w:p>
    <w:sectPr w:rsidR="00E23A45" w:rsidRPr="00D44A10" w:rsidSect="009F1128"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F60AD" w14:textId="77777777" w:rsidR="00295E5F" w:rsidRDefault="00295E5F" w:rsidP="003A5C06">
      <w:r>
        <w:separator/>
      </w:r>
    </w:p>
  </w:endnote>
  <w:endnote w:type="continuationSeparator" w:id="0">
    <w:p w14:paraId="39FC0A6B" w14:textId="77777777" w:rsidR="00295E5F" w:rsidRDefault="00295E5F" w:rsidP="003A5C06">
      <w:r>
        <w:continuationSeparator/>
      </w:r>
    </w:p>
  </w:endnote>
  <w:endnote w:type="continuationNotice" w:id="1">
    <w:p w14:paraId="4BDA49EC" w14:textId="77777777" w:rsidR="00295E5F" w:rsidRDefault="00295E5F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F8A7B" w14:textId="77777777" w:rsidR="00295E5F" w:rsidRDefault="00295E5F" w:rsidP="003A5C06">
      <w:r>
        <w:separator/>
      </w:r>
    </w:p>
  </w:footnote>
  <w:footnote w:type="continuationSeparator" w:id="0">
    <w:p w14:paraId="075477D1" w14:textId="77777777" w:rsidR="00295E5F" w:rsidRDefault="00295E5F" w:rsidP="003A5C06">
      <w:r>
        <w:continuationSeparator/>
      </w:r>
    </w:p>
  </w:footnote>
  <w:footnote w:type="continuationNotice" w:id="1">
    <w:p w14:paraId="6B65E5AC" w14:textId="77777777" w:rsidR="00295E5F" w:rsidRDefault="00295E5F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E5F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4C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09F9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8C2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6C8F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A10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3DCE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114</Words>
  <Characters>734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8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4:00Z</dcterms:modified>
  <cp:category/>
  <cp:contentStatus/>
  <dc:language/>
  <cp:version/>
</cp:coreProperties>
</file>